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52FFFF" w14:textId="77777777" w:rsidR="00C92BDC" w:rsidRDefault="00C92BDC" w:rsidP="00C92BDC">
      <w:pPr>
        <w:pStyle w:val="SOMHead"/>
        <w:spacing w:before="0" w:line="480" w:lineRule="auto"/>
      </w:pPr>
      <w:r>
        <w:t>Supplementary Materials</w:t>
      </w:r>
    </w:p>
    <w:p w14:paraId="2833B8B9" w14:textId="77777777" w:rsidR="00C92BDC" w:rsidRDefault="00C92BDC" w:rsidP="00C92BDC">
      <w:pPr>
        <w:pStyle w:val="SOMHead"/>
        <w:spacing w:before="0" w:line="480" w:lineRule="auto"/>
      </w:pPr>
      <w:r>
        <w:t>Figure S1: Scatterplot of estimates of the infected population plotted as a function of the infection fatality rate, using North Dakota as an example*.</w:t>
      </w:r>
    </w:p>
    <w:p w14:paraId="634257F0" w14:textId="77777777" w:rsidR="00C92BDC" w:rsidRDefault="00C92BDC" w:rsidP="00C92BDC">
      <w:pPr>
        <w:pStyle w:val="SOMHead"/>
        <w:spacing w:before="0" w:line="480" w:lineRule="auto"/>
      </w:pPr>
      <w:r>
        <w:rPr>
          <w:noProof/>
        </w:rPr>
        <w:drawing>
          <wp:inline distT="0" distB="0" distL="0" distR="0" wp14:anchorId="2BFACF22" wp14:editId="4FE91767">
            <wp:extent cx="5943600" cy="4572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_inv_ifr_vs_ever_inf_ND_Jul-2-2021_V2.pd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47E03" w14:textId="77777777" w:rsidR="00C92BDC" w:rsidRDefault="00C92BDC" w:rsidP="00C92BDC">
      <w:pPr>
        <w:pStyle w:val="SOMHead"/>
        <w:spacing w:before="0" w:line="480" w:lineRule="auto"/>
      </w:pPr>
    </w:p>
    <w:p w14:paraId="4A64DF82" w14:textId="7AE6EF0E" w:rsidR="009D12E7" w:rsidRPr="00C92BDC" w:rsidRDefault="00C92BDC" w:rsidP="00C92BDC">
      <w:pPr>
        <w:pStyle w:val="SOMHead"/>
        <w:spacing w:before="0" w:line="276" w:lineRule="auto"/>
        <w:rPr>
          <w:b w:val="0"/>
          <w:sz w:val="20"/>
        </w:rPr>
      </w:pPr>
      <w:r w:rsidRPr="00FD47F9">
        <w:rPr>
          <w:b w:val="0"/>
          <w:sz w:val="20"/>
        </w:rPr>
        <w:t xml:space="preserve">* </w:t>
      </w:r>
      <w:r>
        <w:rPr>
          <w:b w:val="0"/>
          <w:sz w:val="20"/>
        </w:rPr>
        <w:t>Each point represents a single draw from the sample of parameter sets generated by the model fitting procedure. Rank correlation = 0.89.</w:t>
      </w:r>
    </w:p>
    <w:sectPr w:rsidR="009D12E7" w:rsidRPr="00C92BDC" w:rsidSect="003F46B8">
      <w:headerReference w:type="default" r:id="rId5"/>
      <w:footerReference w:type="default" r:id="rId6"/>
      <w:headerReference w:type="first" r:id="rId7"/>
      <w:footerReference w:type="first" r:id="rId8"/>
      <w:pgSz w:w="12240" w:h="15840" w:code="1"/>
      <w:pgMar w:top="1440" w:right="1440" w:bottom="1440" w:left="1440" w:header="432" w:footer="720" w:gutter="0"/>
      <w:lnNumType w:countBy="1" w:distance="720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529840" w14:textId="77777777" w:rsidR="009F4CC9" w:rsidRDefault="00C92BDC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8</w:t>
    </w:r>
    <w:r>
      <w:rPr>
        <w:caps/>
        <w:noProof/>
        <w:color w:val="4472C4" w:themeColor="accent1"/>
      </w:rPr>
      <w:fldChar w:fldCharType="end"/>
    </w:r>
  </w:p>
  <w:p w14:paraId="3EA796CF" w14:textId="77777777" w:rsidR="009F4CC9" w:rsidRDefault="00C92B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EA9E20" w14:textId="77777777" w:rsidR="009F4CC9" w:rsidRDefault="00C92BDC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1</w:t>
    </w:r>
    <w:r>
      <w:rPr>
        <w:caps/>
        <w:noProof/>
        <w:color w:val="4472C4" w:themeColor="accent1"/>
      </w:rPr>
      <w:fldChar w:fldCharType="end"/>
    </w:r>
  </w:p>
  <w:p w14:paraId="60C115CD" w14:textId="77777777" w:rsidR="009F4CC9" w:rsidRDefault="00C92BDC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33B245" w14:textId="77777777" w:rsidR="009F4CC9" w:rsidRDefault="00C92BDC" w:rsidP="00785A41">
    <w:pPr>
      <w:pStyle w:val="Header"/>
      <w:tabs>
        <w:tab w:val="clear" w:pos="4320"/>
        <w:tab w:val="clear" w:pos="8640"/>
        <w:tab w:val="left" w:pos="3240"/>
      </w:tabs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5A5D9C" w14:textId="77777777" w:rsidR="009F4CC9" w:rsidRPr="00204015" w:rsidRDefault="00C92BDC" w:rsidP="00D73714">
    <w:pPr>
      <w:pStyle w:val="Head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259B7D39" wp14:editId="591FA8E8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58C60F93" w14:textId="77777777" w:rsidR="009F4CC9" w:rsidRDefault="00C92BDC" w:rsidP="00D737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BDC"/>
    <w:rsid w:val="00161402"/>
    <w:rsid w:val="002A640C"/>
    <w:rsid w:val="002F7395"/>
    <w:rsid w:val="008201D9"/>
    <w:rsid w:val="008B19F6"/>
    <w:rsid w:val="009D12E7"/>
    <w:rsid w:val="00C92BDC"/>
    <w:rsid w:val="00D452A6"/>
    <w:rsid w:val="00DB1553"/>
    <w:rsid w:val="00E36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7F03C"/>
  <w15:chartTrackingRefBased/>
  <w15:docId w15:val="{4BAC2255-4E64-064A-8B52-2DB96BC16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B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92BDC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92BDC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C92BDC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C92BDC"/>
    <w:rPr>
      <w:rFonts w:ascii="Times New Roman" w:eastAsia="Times New Roman" w:hAnsi="Times New Roman" w:cs="Times New Roman"/>
      <w:sz w:val="20"/>
      <w:szCs w:val="20"/>
    </w:rPr>
  </w:style>
  <w:style w:type="paragraph" w:customStyle="1" w:styleId="SOMHead">
    <w:name w:val="SOMHead"/>
    <w:basedOn w:val="Normal"/>
    <w:rsid w:val="00C92BDC"/>
    <w:pPr>
      <w:keepNext/>
      <w:spacing w:before="240"/>
      <w:outlineLvl w:val="0"/>
    </w:pPr>
    <w:rPr>
      <w:b/>
      <w:kern w:val="28"/>
    </w:rPr>
  </w:style>
  <w:style w:type="character" w:styleId="LineNumber">
    <w:name w:val="line number"/>
    <w:basedOn w:val="DefaultParagraphFont"/>
    <w:uiPriority w:val="99"/>
    <w:semiHidden/>
    <w:unhideWhenUsed/>
    <w:rsid w:val="00C92B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wood, Melanie</dc:creator>
  <cp:keywords/>
  <dc:description/>
  <cp:lastModifiedBy>Chitwood, Melanie</cp:lastModifiedBy>
  <cp:revision>1</cp:revision>
  <dcterms:created xsi:type="dcterms:W3CDTF">2021-07-20T16:37:00Z</dcterms:created>
  <dcterms:modified xsi:type="dcterms:W3CDTF">2021-07-20T16:37:00Z</dcterms:modified>
</cp:coreProperties>
</file>